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D2" w:rsidRPr="006523D2" w:rsidRDefault="006523D2" w:rsidP="006523D2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6523D2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6579B9">
        <w:rPr>
          <w:rFonts w:ascii="Times New Roman" w:hAnsi="Times New Roman" w:cs="Times New Roman" w:hint="eastAsia"/>
          <w:color w:val="auto"/>
          <w:sz w:val="22"/>
          <w:szCs w:val="22"/>
        </w:rPr>
        <w:t>S</w:t>
      </w:r>
      <w:r w:rsidR="00F21816">
        <w:rPr>
          <w:rFonts w:ascii="Times New Roman" w:hAnsi="Times New Roman" w:cs="Times New Roman" w:hint="eastAsia"/>
          <w:color w:val="auto"/>
          <w:sz w:val="22"/>
          <w:szCs w:val="22"/>
        </w:rPr>
        <w:t>2</w:t>
      </w:r>
      <w:r w:rsidR="004C2932">
        <w:rPr>
          <w:rFonts w:ascii="Times New Roman" w:hAnsi="Times New Roman" w:cs="Times New Roman"/>
          <w:color w:val="auto"/>
          <w:sz w:val="22"/>
          <w:szCs w:val="22"/>
        </w:rPr>
        <w:t xml:space="preserve">. Reads related viral </w:t>
      </w:r>
      <w:r w:rsidR="004C2932">
        <w:rPr>
          <w:rFonts w:ascii="Times New Roman" w:hAnsi="Times New Roman" w:cs="Times New Roman" w:hint="eastAsia"/>
          <w:color w:val="auto"/>
          <w:sz w:val="22"/>
          <w:szCs w:val="22"/>
        </w:rPr>
        <w:t>f</w:t>
      </w:r>
      <w:r w:rsidR="004C2932">
        <w:rPr>
          <w:rFonts w:ascii="Times New Roman" w:hAnsi="Times New Roman" w:cs="Times New Roman"/>
          <w:color w:val="auto"/>
          <w:sz w:val="22"/>
          <w:szCs w:val="22"/>
        </w:rPr>
        <w:t xml:space="preserve">amily and </w:t>
      </w:r>
      <w:r w:rsidR="004C2932">
        <w:rPr>
          <w:rFonts w:ascii="Times New Roman" w:hAnsi="Times New Roman" w:cs="Times New Roman" w:hint="eastAsia"/>
          <w:color w:val="auto"/>
          <w:sz w:val="22"/>
          <w:szCs w:val="22"/>
        </w:rPr>
        <w:t>g</w:t>
      </w:r>
      <w:r w:rsidRPr="006523D2">
        <w:rPr>
          <w:rFonts w:ascii="Times New Roman" w:hAnsi="Times New Roman" w:cs="Times New Roman"/>
          <w:color w:val="auto"/>
          <w:sz w:val="22"/>
          <w:szCs w:val="22"/>
        </w:rPr>
        <w:t>en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2937"/>
        <w:gridCol w:w="879"/>
        <w:gridCol w:w="878"/>
        <w:gridCol w:w="978"/>
      </w:tblGrid>
      <w:tr w:rsidR="006A28B0" w:rsidRPr="00A670A1" w:rsidTr="00055A99">
        <w:trPr>
          <w:trHeight w:hRule="exact" w:val="284"/>
        </w:trPr>
        <w:tc>
          <w:tcPr>
            <w:tcW w:w="2850" w:type="dxa"/>
            <w:vMerge w:val="restart"/>
            <w:shd w:val="clear" w:color="auto" w:fill="auto"/>
            <w:noWrap/>
            <w:vAlign w:val="center"/>
            <w:hideMark/>
          </w:tcPr>
          <w:p w:rsidR="006A28B0" w:rsidRPr="00A670A1" w:rsidRDefault="006A28B0" w:rsidP="006A28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amily and genus</w:t>
            </w:r>
          </w:p>
        </w:tc>
        <w:tc>
          <w:tcPr>
            <w:tcW w:w="2937" w:type="dxa"/>
            <w:vMerge w:val="restart"/>
            <w:shd w:val="clear" w:color="auto" w:fill="auto"/>
            <w:noWrap/>
            <w:vAlign w:val="center"/>
            <w:hideMark/>
          </w:tcPr>
          <w:p w:rsidR="006A28B0" w:rsidRPr="00A670A1" w:rsidRDefault="006A28B0" w:rsidP="006A28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ost</w:t>
            </w:r>
          </w:p>
        </w:tc>
        <w:tc>
          <w:tcPr>
            <w:tcW w:w="2735" w:type="dxa"/>
            <w:gridSpan w:val="3"/>
            <w:shd w:val="clear" w:color="auto" w:fill="auto"/>
            <w:noWrap/>
            <w:vAlign w:val="bottom"/>
            <w:hideMark/>
          </w:tcPr>
          <w:p w:rsidR="006A28B0" w:rsidRPr="00A670A1" w:rsidRDefault="006A28B0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ck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670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ol</w:t>
            </w:r>
          </w:p>
        </w:tc>
      </w:tr>
      <w:tr w:rsidR="006A28B0" w:rsidRPr="00A670A1" w:rsidTr="00055A99">
        <w:trPr>
          <w:trHeight w:hRule="exact" w:val="284"/>
        </w:trPr>
        <w:tc>
          <w:tcPr>
            <w:tcW w:w="2850" w:type="dxa"/>
            <w:vMerge/>
            <w:shd w:val="clear" w:color="auto" w:fill="auto"/>
            <w:noWrap/>
            <w:vAlign w:val="bottom"/>
            <w:hideMark/>
          </w:tcPr>
          <w:p w:rsidR="006A28B0" w:rsidRPr="00A670A1" w:rsidRDefault="006A28B0" w:rsidP="006A28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37" w:type="dxa"/>
            <w:vMerge/>
            <w:shd w:val="clear" w:color="auto" w:fill="auto"/>
            <w:noWrap/>
            <w:vAlign w:val="bottom"/>
            <w:hideMark/>
          </w:tcPr>
          <w:p w:rsidR="006A28B0" w:rsidRPr="00A670A1" w:rsidRDefault="006A28B0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6A28B0" w:rsidRPr="00A670A1" w:rsidRDefault="006A28B0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Y-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6A28B0" w:rsidRPr="00A670A1" w:rsidRDefault="006A28B0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Y-1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6A28B0" w:rsidRPr="00A670A1" w:rsidRDefault="006A28B0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M-13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Asc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sc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3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Bacul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lphabacul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1A018C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other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b</w:t>
            </w:r>
            <w:r w:rsidR="00A670A1"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cul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My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3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cepmu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lixouna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2like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hikz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una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pouna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wort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4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4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una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my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="009A520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2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od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4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5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pod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Siph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ambda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7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5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ualik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siph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="009A520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Irid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ymphocysti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irid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Mimi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imi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ozo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mimi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ozo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hycodna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hlo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gae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6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hae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gae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asin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gae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ymnesi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gae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phycodna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gae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olydna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rac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ox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vipox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pox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Caulim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dna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ulim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Soym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A670A1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Retroviridae</w:t>
            </w:r>
            <w:proofErr w:type="spellEnd"/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E012C" w:rsidRDefault="00AE012C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AE012C" w:rsidRPr="00AE012C" w:rsidRDefault="00AE012C" w:rsidP="00AE012C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AE012C" w:rsidRPr="00AE012C" w:rsidRDefault="00AE012C" w:rsidP="00AE012C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AE012C" w:rsidRPr="00AE012C" w:rsidRDefault="00AE012C" w:rsidP="00AE012C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A670A1" w:rsidRPr="00AE012C" w:rsidRDefault="00A670A1" w:rsidP="00AE012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mmaret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puma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retr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an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Anell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etatorqu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| Human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Circ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irc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5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circ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Gemini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egom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1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astre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gemini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Micr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dellomic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hlamydiamic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piromic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micr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arv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ens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tera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fudens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parv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Bunya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i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| Invertebrates| Human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  <w:r w:rsidR="00B83AF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hleb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| Invertebrates| Human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Rhabdo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heme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yssa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| Human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habd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igma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iniperca chuatsi rhabd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esicul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B83AF0" w:rsidRPr="009D55B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ther rhabdo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 w:rsidR="00B83AF0" w:rsidRPr="009D55B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icorna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nter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tebrate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bookmarkStart w:id="0" w:name="_GoBack"/>
        <w:bookmarkEnd w:id="0"/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Virga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9D55BF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="00B83AF0" w:rsidRPr="009D55B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Bidnavirida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idens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85C12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</w:tcPr>
          <w:p w:rsidR="00085C12" w:rsidRPr="00A670A1" w:rsidRDefault="00085C12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</w:tcPr>
          <w:p w:rsidR="00085C12" w:rsidRPr="00A670A1" w:rsidRDefault="00085C12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:rsidR="00085C12" w:rsidRPr="00A670A1" w:rsidRDefault="00085C12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085C12" w:rsidRPr="00A670A1" w:rsidRDefault="00085C12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</w:tcPr>
          <w:p w:rsidR="00085C12" w:rsidRPr="00A670A1" w:rsidRDefault="00085C12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Sobemoviru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000000" w:fill="FFFFFF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Herpesviral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unclassified phag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a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27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unclassified dsDNA 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5</w:t>
            </w:r>
          </w:p>
        </w:tc>
      </w:tr>
      <w:tr w:rsidR="00570966" w:rsidRPr="00570966" w:rsidTr="00055A99">
        <w:trPr>
          <w:trHeight w:hRule="exact" w:val="284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A670A1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 xml:space="preserve">unclassified </w:t>
            </w:r>
            <w:proofErr w:type="spellStart"/>
            <w:r w:rsidRPr="00A670A1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ssDNA</w:t>
            </w:r>
            <w:proofErr w:type="spellEnd"/>
            <w:r w:rsidRPr="00A670A1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 xml:space="preserve"> viruses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34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670A1" w:rsidRPr="00A670A1" w:rsidRDefault="00A670A1" w:rsidP="00D827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670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571</w:t>
            </w:r>
          </w:p>
        </w:tc>
      </w:tr>
    </w:tbl>
    <w:p w:rsidR="005604E2" w:rsidRPr="001A018C" w:rsidRDefault="005604E2">
      <w:pPr>
        <w:rPr>
          <w:rFonts w:ascii="Times New Roman" w:hAnsi="Times New Roman" w:cs="Times New Roman"/>
          <w:szCs w:val="21"/>
        </w:rPr>
      </w:pPr>
    </w:p>
    <w:sectPr w:rsidR="005604E2" w:rsidRPr="001A0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CB3" w:rsidRDefault="007F6CB3" w:rsidP="009A5202">
      <w:r>
        <w:separator/>
      </w:r>
    </w:p>
  </w:endnote>
  <w:endnote w:type="continuationSeparator" w:id="0">
    <w:p w:rsidR="007F6CB3" w:rsidRDefault="007F6CB3" w:rsidP="009A5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CB3" w:rsidRDefault="007F6CB3" w:rsidP="009A5202">
      <w:r>
        <w:separator/>
      </w:r>
    </w:p>
  </w:footnote>
  <w:footnote w:type="continuationSeparator" w:id="0">
    <w:p w:rsidR="007F6CB3" w:rsidRDefault="007F6CB3" w:rsidP="009A5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4E2"/>
    <w:rsid w:val="00055A99"/>
    <w:rsid w:val="00085C12"/>
    <w:rsid w:val="00184726"/>
    <w:rsid w:val="001A018C"/>
    <w:rsid w:val="00222332"/>
    <w:rsid w:val="00275073"/>
    <w:rsid w:val="002B75B7"/>
    <w:rsid w:val="003F790A"/>
    <w:rsid w:val="00440092"/>
    <w:rsid w:val="00482D99"/>
    <w:rsid w:val="004C2932"/>
    <w:rsid w:val="004C384E"/>
    <w:rsid w:val="005604E2"/>
    <w:rsid w:val="005611F8"/>
    <w:rsid w:val="00570966"/>
    <w:rsid w:val="0059769F"/>
    <w:rsid w:val="006523D2"/>
    <w:rsid w:val="006579B9"/>
    <w:rsid w:val="00692053"/>
    <w:rsid w:val="0069455D"/>
    <w:rsid w:val="006A28B0"/>
    <w:rsid w:val="007020FC"/>
    <w:rsid w:val="007F6CB3"/>
    <w:rsid w:val="008E6C27"/>
    <w:rsid w:val="0098270F"/>
    <w:rsid w:val="009A5202"/>
    <w:rsid w:val="009D55BF"/>
    <w:rsid w:val="00A405BB"/>
    <w:rsid w:val="00A670A1"/>
    <w:rsid w:val="00AE012C"/>
    <w:rsid w:val="00B27F6F"/>
    <w:rsid w:val="00B51526"/>
    <w:rsid w:val="00B54607"/>
    <w:rsid w:val="00B83AF0"/>
    <w:rsid w:val="00BA67BE"/>
    <w:rsid w:val="00CA266D"/>
    <w:rsid w:val="00D20EEF"/>
    <w:rsid w:val="00D82702"/>
    <w:rsid w:val="00DB2B61"/>
    <w:rsid w:val="00DD097E"/>
    <w:rsid w:val="00E91601"/>
    <w:rsid w:val="00ED6371"/>
    <w:rsid w:val="00F2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5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2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202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523D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5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2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202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523D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7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8579CE-6F73-4FC6-A15B-1E4450C46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han</cp:lastModifiedBy>
  <cp:revision>17</cp:revision>
  <dcterms:created xsi:type="dcterms:W3CDTF">2014-01-29T03:10:00Z</dcterms:created>
  <dcterms:modified xsi:type="dcterms:W3CDTF">2014-05-23T04:26:00Z</dcterms:modified>
</cp:coreProperties>
</file>